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756" w:rsidRDefault="00A03756" w:rsidP="00131AF3">
      <w:pPr>
        <w:spacing w:after="0" w:line="360" w:lineRule="auto"/>
        <w:rPr>
          <w:rFonts w:ascii="Times New Roman" w:hAnsi="Times New Roman" w:cs="Times New Roman"/>
          <w:b/>
          <w:sz w:val="36"/>
          <w:lang w:val="en-US"/>
        </w:rPr>
      </w:pPr>
      <w:r w:rsidRPr="00A03756">
        <w:rPr>
          <w:rFonts w:ascii="Times New Roman" w:hAnsi="Times New Roman" w:cs="Times New Roman"/>
          <w:b/>
          <w:sz w:val="36"/>
          <w:lang w:val="en-US"/>
        </w:rPr>
        <w:t>Supporting Information</w:t>
      </w:r>
    </w:p>
    <w:p w:rsidR="00A03756" w:rsidRPr="00A03756" w:rsidRDefault="00A03756" w:rsidP="00131AF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1AF3" w:rsidRPr="00A03756" w:rsidRDefault="00434639" w:rsidP="00131AF3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proofErr w:type="gramStart"/>
      <w:r w:rsidRPr="00A03756">
        <w:rPr>
          <w:rFonts w:ascii="Times New Roman" w:hAnsi="Times New Roman" w:cs="Times New Roman"/>
          <w:b/>
          <w:sz w:val="24"/>
          <w:lang w:val="en-US"/>
        </w:rPr>
        <w:t xml:space="preserve">S1 </w:t>
      </w:r>
      <w:r w:rsidR="00131AF3" w:rsidRPr="00A03756">
        <w:rPr>
          <w:rFonts w:ascii="Times New Roman" w:hAnsi="Times New Roman" w:cs="Times New Roman"/>
          <w:b/>
          <w:sz w:val="24"/>
          <w:lang w:val="en-US"/>
        </w:rPr>
        <w:t>Table.</w:t>
      </w:r>
      <w:proofErr w:type="gramEnd"/>
      <w:r w:rsidR="00131AF3" w:rsidRPr="00A03756">
        <w:rPr>
          <w:rFonts w:ascii="Times New Roman" w:hAnsi="Times New Roman" w:cs="Times New Roman"/>
          <w:b/>
          <w:sz w:val="24"/>
          <w:lang w:val="en-US"/>
        </w:rPr>
        <w:t xml:space="preserve"> Number of birds used for the different analyses, with their respective sexes and wintering grounds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9"/>
        <w:gridCol w:w="1703"/>
        <w:gridCol w:w="1889"/>
        <w:gridCol w:w="1796"/>
      </w:tblGrid>
      <w:tr w:rsidR="00131AF3" w:rsidRPr="00A03756" w:rsidTr="00131AF3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cond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 inf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analysis</w:t>
            </w:r>
          </w:p>
        </w:tc>
      </w:tr>
      <w:tr w:rsidR="00131AF3" w:rsidRPr="00A03756" w:rsidTr="00131AF3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7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s;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W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7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s;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7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s;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7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s;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es;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assignmen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7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s;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ssignmen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1AF3" w:rsidRPr="00A03756" w:rsidTr="00131AF3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8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s; </w:t>
            </w: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W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 females; N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 males; S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 females; S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 males; no assignmen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 females; no assignmen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31AF3" w:rsidRPr="00A03756" w:rsidTr="00131AF3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 males; NW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 females; N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 males; S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 females; S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 males; no assignmen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 females; no assignmen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31AF3" w:rsidRPr="00A03756" w:rsidTr="00131AF3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 males; NW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 females; N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 males; S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 females; S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 males; no assignmen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 females; no assignmen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31AF3" w:rsidRPr="00A03756" w:rsidTr="00131AF3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 males; NW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 females; N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 males; S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11 females; SW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 males; no assignmen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 females; no assignmen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31AF3" w:rsidRPr="00A03756" w:rsidTr="00131AF3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 males; no assignmen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31AF3" w:rsidRPr="00A03756" w:rsidTr="00131AF3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 females; no assignmen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1AF3" w:rsidRPr="00A03756" w:rsidTr="00131AF3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1AF3" w:rsidRPr="00A03756" w:rsidRDefault="00131AF3" w:rsidP="00131A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</w:tc>
      </w:tr>
    </w:tbl>
    <w:p w:rsidR="002A6978" w:rsidRDefault="002A6978" w:rsidP="00A03756">
      <w:pPr>
        <w:spacing w:after="0" w:line="240" w:lineRule="auto"/>
      </w:pPr>
    </w:p>
    <w:sectPr w:rsidR="002A69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AF3"/>
    <w:rsid w:val="00131AF3"/>
    <w:rsid w:val="002A6978"/>
    <w:rsid w:val="00434639"/>
    <w:rsid w:val="00A0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1AF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31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1AF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31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932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Hermes</dc:creator>
  <cp:lastModifiedBy>Claudia Hermes</cp:lastModifiedBy>
  <cp:revision>3</cp:revision>
  <dcterms:created xsi:type="dcterms:W3CDTF">2015-09-16T12:34:00Z</dcterms:created>
  <dcterms:modified xsi:type="dcterms:W3CDTF">2015-09-16T12:42:00Z</dcterms:modified>
</cp:coreProperties>
</file>